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ECE" w:rsidRPr="009B70F8" w:rsidRDefault="009B70F8" w:rsidP="00675B8A">
      <w:pPr>
        <w:ind w:firstLine="0"/>
        <w:rPr>
          <w:b/>
          <w:sz w:val="22"/>
          <w:szCs w:val="22"/>
        </w:rPr>
      </w:pPr>
      <w:bookmarkStart w:id="0" w:name="_GoBack"/>
      <w:bookmarkEnd w:id="0"/>
      <w:r w:rsidRPr="009B70F8">
        <w:rPr>
          <w:b/>
          <w:i/>
          <w:sz w:val="22"/>
          <w:szCs w:val="22"/>
        </w:rPr>
        <w:t xml:space="preserve">Additional file </w:t>
      </w:r>
      <w:r w:rsidR="004836F1">
        <w:rPr>
          <w:b/>
          <w:i/>
          <w:sz w:val="22"/>
          <w:szCs w:val="22"/>
        </w:rPr>
        <w:t>4</w:t>
      </w:r>
      <w:r w:rsidRPr="009B70F8">
        <w:rPr>
          <w:b/>
          <w:i/>
          <w:sz w:val="22"/>
          <w:szCs w:val="22"/>
        </w:rPr>
        <w:t xml:space="preserve">: </w:t>
      </w:r>
      <w:r w:rsidR="00675B8A" w:rsidRPr="009B70F8">
        <w:rPr>
          <w:b/>
          <w:i/>
          <w:sz w:val="22"/>
          <w:szCs w:val="22"/>
        </w:rPr>
        <w:t xml:space="preserve">List of </w:t>
      </w:r>
      <w:r w:rsidR="000F6F0E" w:rsidRPr="009B70F8">
        <w:rPr>
          <w:b/>
          <w:i/>
          <w:sz w:val="22"/>
          <w:szCs w:val="22"/>
        </w:rPr>
        <w:t>authors</w:t>
      </w:r>
      <w:r w:rsidR="00297930" w:rsidRPr="009B70F8">
        <w:rPr>
          <w:b/>
          <w:i/>
          <w:sz w:val="22"/>
          <w:szCs w:val="22"/>
        </w:rPr>
        <w:t xml:space="preserve">’ </w:t>
      </w:r>
      <w:r w:rsidR="000F6F0E" w:rsidRPr="009B70F8">
        <w:rPr>
          <w:b/>
          <w:i/>
          <w:sz w:val="22"/>
          <w:szCs w:val="22"/>
        </w:rPr>
        <w:t>collaboration</w:t>
      </w:r>
      <w:r w:rsidR="00675B8A" w:rsidRPr="009B70F8">
        <w:rPr>
          <w:b/>
          <w:i/>
          <w:sz w:val="22"/>
          <w:szCs w:val="22"/>
        </w:rPr>
        <w:t xml:space="preserve"> clusters</w:t>
      </w:r>
    </w:p>
    <w:tbl>
      <w:tblPr>
        <w:tblStyle w:val="Grigliatabella"/>
        <w:tblW w:w="14737" w:type="dxa"/>
        <w:tblLook w:val="04A0" w:firstRow="1" w:lastRow="0" w:firstColumn="1" w:lastColumn="0" w:noHBand="0" w:noVBand="1"/>
      </w:tblPr>
      <w:tblGrid>
        <w:gridCol w:w="846"/>
        <w:gridCol w:w="2126"/>
        <w:gridCol w:w="3686"/>
        <w:gridCol w:w="1701"/>
        <w:gridCol w:w="6378"/>
      </w:tblGrid>
      <w:tr w:rsidR="00271B18" w:rsidRPr="000742A5" w:rsidTr="004A45A3">
        <w:trPr>
          <w:trHeight w:val="397"/>
        </w:trPr>
        <w:tc>
          <w:tcPr>
            <w:tcW w:w="846" w:type="dxa"/>
            <w:shd w:val="clear" w:color="auto" w:fill="FFFF00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AF7B41">
              <w:rPr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126" w:type="dxa"/>
            <w:shd w:val="clear" w:color="auto" w:fill="FFFF00"/>
            <w:noWrap/>
            <w:vAlign w:val="center"/>
            <w:hideMark/>
          </w:tcPr>
          <w:p w:rsidR="00271B18" w:rsidRPr="000742A5" w:rsidRDefault="00AF7B41" w:rsidP="00271B18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3686" w:type="dxa"/>
            <w:shd w:val="clear" w:color="auto" w:fill="FFFF00"/>
            <w:vAlign w:val="center"/>
          </w:tcPr>
          <w:p w:rsidR="00271B18" w:rsidRPr="000742A5" w:rsidRDefault="00271B18" w:rsidP="00271B18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filiation</w:t>
            </w:r>
          </w:p>
        </w:tc>
        <w:tc>
          <w:tcPr>
            <w:tcW w:w="1701" w:type="dxa"/>
            <w:shd w:val="clear" w:color="auto" w:fill="FFFF00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378" w:type="dxa"/>
            <w:shd w:val="clear" w:color="auto" w:fill="FFFF00"/>
            <w:noWrap/>
            <w:vAlign w:val="center"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 w:rsidRPr="000742A5">
              <w:rPr>
                <w:b/>
                <w:bCs/>
                <w:sz w:val="18"/>
                <w:szCs w:val="18"/>
              </w:rPr>
              <w:t>Papers</w:t>
            </w: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HAPPELL B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0742A5">
              <w:rPr>
                <w:rFonts w:eastAsia="Times New Roman"/>
                <w:sz w:val="18"/>
                <w:szCs w:val="18"/>
                <w:lang w:eastAsia="it-IT"/>
              </w:rPr>
              <w:t xml:space="preserve">University of Newcastle, 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Australia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 w:val="restart"/>
            <w:noWrap/>
            <w:vAlign w:val="center"/>
            <w:hideMark/>
          </w:tcPr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appell, B., Platania‐Phung, C., Scholz, B., Bocking, J., Horgan, A., Manning, F., ... &amp; Pullo, J. (2019). Changing attitudes: The impact of Expert by Experience involvement in Mental Health Nursing Education: An international survey study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International journal of mental health nursing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8(2), 480-491.</w:t>
            </w:r>
          </w:p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>Happell, B., Gordon, S., Bocking, J., Ellis, P., Roper, C., Liggins, J., ... &amp; Platania-Phung, C. (2019). “Chipping away”: non-consumer researcher perspectives on barriers to collaborating with consumers in mental health research</w:t>
            </w:r>
            <w:r w:rsidRPr="0068721F">
              <w:rPr>
                <w:rFonts w:eastAsia="Times New Roman"/>
                <w:i/>
                <w:sz w:val="18"/>
                <w:szCs w:val="18"/>
                <w:lang w:eastAsia="it-IT"/>
              </w:rPr>
              <w:t xml:space="preserve">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Journal of Mental Health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8(1), 49-55.</w:t>
            </w:r>
          </w:p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appell, B., Gordon, S., Bocking, J., Ellis, P., Roper, C., Liggins, J., ... &amp; Scholz, B. (2018). Mental Health Researchers’ Views About Service User Research: A Literature Review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Issues in mental health nursing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39(12), 1010-1016.</w:t>
            </w:r>
          </w:p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appell, B., Scholz, B., Gordon, S., Bocking, J., Ellis, P., Roper, C., ... &amp; Platania‐Phung, C. (2018). “I don't think we've quite got there yet”: The experience of allyship for mental health consumer researchers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Journal of psychiatric and mental health nursing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5(8), 453-462.</w:t>
            </w:r>
          </w:p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appell, B., Gordon, S., Bocking, J., Ellis, P., Roper, C., Liggins, J., ... &amp; Scholz, B. (2018). How did I not see that? Perspectives of nonconsumer mental health researchers on the benefits of collaborative research with consumers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International journal of mental health nursing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7(4), 1230-1239.</w:t>
            </w:r>
          </w:p>
          <w:p w:rsidR="00271B18" w:rsidRPr="0068721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appell, B., Bennetts, W., Tohotoa, J., Platania-Phung, C., &amp; Wynaden, D. (2016). Nothing without vision! The views of consumers and mental health nurses about consumer involvement in mental health nursing education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Collegian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3(2), 241-248.</w:t>
            </w:r>
          </w:p>
          <w:p w:rsidR="00271B18" w:rsidRPr="005866DF" w:rsidRDefault="00271B18" w:rsidP="00271B18">
            <w:pPr>
              <w:pStyle w:val="Paragrafoelenco"/>
              <w:numPr>
                <w:ilvl w:val="0"/>
                <w:numId w:val="8"/>
              </w:numPr>
              <w:spacing w:line="240" w:lineRule="auto"/>
              <w:ind w:left="320"/>
              <w:rPr>
                <w:rFonts w:eastAsia="Times New Roman"/>
                <w:sz w:val="16"/>
                <w:szCs w:val="16"/>
                <w:lang w:val="it-IT" w:eastAsia="it-IT"/>
              </w:rPr>
            </w:pPr>
            <w:r w:rsidRPr="0068721F">
              <w:rPr>
                <w:rFonts w:eastAsia="Times New Roman"/>
                <w:sz w:val="18"/>
                <w:szCs w:val="18"/>
                <w:lang w:eastAsia="it-IT"/>
              </w:rPr>
              <w:t xml:space="preserve">Horgan, A., Manning, F., Bocking, J., Happell, B., Lahti, M., Doody, R., ... &amp; O'Donovan, M. (2018). ‘To be treated as a human’: Using co‐production to explore experts by experience involvement in mental health nursing education–The COMMUNE project. </w:t>
            </w:r>
            <w:r w:rsidRPr="0068721F">
              <w:rPr>
                <w:rFonts w:eastAsia="Times New Roman"/>
                <w:i/>
                <w:sz w:val="18"/>
                <w:szCs w:val="18"/>
                <w:lang w:val="it-IT" w:eastAsia="it-IT"/>
              </w:rPr>
              <w:t>International journal of mental health nursing</w:t>
            </w:r>
            <w:r w:rsidRPr="0068721F">
              <w:rPr>
                <w:rFonts w:eastAsia="Times New Roman"/>
                <w:sz w:val="18"/>
                <w:szCs w:val="18"/>
                <w:lang w:val="it-IT" w:eastAsia="it-IT"/>
              </w:rPr>
              <w:t>, 27(4), 1282-1291.</w:t>
            </w: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PLATANIA PHUNG C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297919">
              <w:rPr>
                <w:rFonts w:eastAsia="Times New Roman"/>
                <w:sz w:val="18"/>
                <w:szCs w:val="18"/>
                <w:lang w:eastAsia="it-IT"/>
              </w:rPr>
              <w:t xml:space="preserve">University of Newcastle, 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Australia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SCHOLZ B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The Australian National </w:t>
            </w:r>
            <w:r w:rsidRPr="00297919">
              <w:rPr>
                <w:rFonts w:eastAsia="Times New Roman"/>
                <w:sz w:val="18"/>
                <w:szCs w:val="18"/>
                <w:lang w:eastAsia="it-IT"/>
              </w:rPr>
              <w:t>University,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 Australia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BOCKING J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97919">
              <w:rPr>
                <w:rFonts w:eastAsia="Times New Roman"/>
                <w:sz w:val="18"/>
                <w:szCs w:val="18"/>
                <w:lang w:val="it-IT" w:eastAsia="it-IT"/>
              </w:rPr>
              <w:t>University of Canberra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>, Australia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GORDON S.</w:t>
            </w:r>
          </w:p>
        </w:tc>
        <w:tc>
          <w:tcPr>
            <w:tcW w:w="368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f Otago, New Z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ealand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New Zealand</w:t>
            </w:r>
          </w:p>
        </w:tc>
        <w:tc>
          <w:tcPr>
            <w:tcW w:w="6378" w:type="dxa"/>
            <w:vMerge/>
            <w:noWrap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ELLIS P.</w:t>
            </w:r>
          </w:p>
        </w:tc>
        <w:tc>
          <w:tcPr>
            <w:tcW w:w="368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25646">
              <w:rPr>
                <w:rFonts w:eastAsia="Times New Roman"/>
                <w:sz w:val="18"/>
                <w:szCs w:val="18"/>
                <w:lang w:eastAsia="it-IT"/>
              </w:rPr>
              <w:t>University of Otago, New Zealand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New Zealand</w:t>
            </w:r>
          </w:p>
        </w:tc>
        <w:tc>
          <w:tcPr>
            <w:tcW w:w="6378" w:type="dxa"/>
            <w:vMerge/>
            <w:noWrap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ROPER C.</w:t>
            </w:r>
          </w:p>
        </w:tc>
        <w:tc>
          <w:tcPr>
            <w:tcW w:w="368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University of Melbourne, Australia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LIGGINS J.</w:t>
            </w:r>
          </w:p>
        </w:tc>
        <w:tc>
          <w:tcPr>
            <w:tcW w:w="3686" w:type="dxa"/>
            <w:noWrap/>
            <w:vAlign w:val="center"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25646">
              <w:rPr>
                <w:rFonts w:eastAsia="Times New Roman"/>
                <w:sz w:val="18"/>
                <w:szCs w:val="18"/>
                <w:lang w:eastAsia="it-IT"/>
              </w:rPr>
              <w:t>University of Auckland, New Z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ealand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New Zealand</w:t>
            </w:r>
          </w:p>
        </w:tc>
        <w:tc>
          <w:tcPr>
            <w:tcW w:w="6378" w:type="dxa"/>
            <w:vMerge/>
            <w:noWrap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HORGAN A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297919">
              <w:rPr>
                <w:rFonts w:eastAsia="Times New Roman"/>
                <w:sz w:val="18"/>
                <w:szCs w:val="18"/>
                <w:lang w:eastAsia="it-IT"/>
              </w:rPr>
              <w:t>University College Cork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MANNING F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College Cork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DOODY R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val="it-IT" w:eastAsia="it-IT"/>
              </w:rPr>
              <w:t>University College Cork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HALS E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f Applied Sciences, Norway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Norway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GRANERUD A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f Applied Sciences, Norway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Norway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LAHTI M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val="it-IT" w:eastAsia="it-IT"/>
              </w:rPr>
              <w:t>Turku University, Fin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Fin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eastAsia="it-IT"/>
              </w:rPr>
              <w:t>VAN DER VAART K.J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f Applied Sciences Utrecht, The Netherlands</w:t>
            </w:r>
          </w:p>
        </w:tc>
        <w:tc>
          <w:tcPr>
            <w:tcW w:w="1701" w:type="dxa"/>
            <w:vAlign w:val="center"/>
          </w:tcPr>
          <w:p w:rsidR="00271B18" w:rsidRPr="005866DF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The Netherlands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eastAsia="it-IT"/>
              </w:rPr>
              <w:t>ALLON J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f Applied Sciences Utrecht, The </w:t>
            </w: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271B18" w:rsidRPr="005866DF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The Netherlands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GRIFFIN M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Dublin City University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RUSSELL S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val="it-IT" w:eastAsia="it-IT"/>
              </w:rPr>
              <w:t>Dublin City University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MACGABHANN L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val="it-IT" w:eastAsia="it-IT"/>
              </w:rPr>
              <w:t>Dublin City University, Ir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r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BJORNSSON E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University of Iceland, Ic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c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BIERING P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7C68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University of Iceland, </w:t>
            </w:r>
            <w:r w:rsidRPr="00884AB5">
              <w:rPr>
                <w:rFonts w:eastAsia="Times New Roman"/>
                <w:sz w:val="18"/>
                <w:szCs w:val="18"/>
                <w:lang w:eastAsia="it-IT"/>
              </w:rPr>
              <w:t>Iceland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Iceland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7C68" w:rsidRDefault="00271B18" w:rsidP="00271B18">
            <w:pPr>
              <w:spacing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5866DF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lastRenderedPageBreak/>
              <w:t>2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HAMALAINEN R.M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>National Institute for Health and Welfare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, Finlan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Finland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271B18" w:rsidRPr="0068721F" w:rsidRDefault="00271B18" w:rsidP="00271B18">
            <w:pPr>
              <w:numPr>
                <w:ilvl w:val="0"/>
                <w:numId w:val="3"/>
              </w:numPr>
              <w:spacing w:line="240" w:lineRule="auto"/>
              <w:ind w:left="320"/>
              <w:contextualSpacing/>
              <w:rPr>
                <w:bCs/>
                <w:sz w:val="18"/>
                <w:szCs w:val="18"/>
              </w:rPr>
            </w:pPr>
            <w:r w:rsidRPr="00BD104C">
              <w:rPr>
                <w:bCs/>
                <w:sz w:val="18"/>
                <w:szCs w:val="18"/>
              </w:rPr>
              <w:t xml:space="preserve">van de Goor, I., Hämäläinen, R. M., Syed, A., Lau, C. J., Sandu, P., Spitters, H., ... &amp; Aro, A. R. (2017). Determinants of evidence use in public health policy making: Results from a study across six EU countries. </w:t>
            </w:r>
            <w:r w:rsidRPr="00BD104C">
              <w:rPr>
                <w:bCs/>
                <w:i/>
                <w:sz w:val="18"/>
                <w:szCs w:val="18"/>
              </w:rPr>
              <w:t>Health Policy</w:t>
            </w:r>
            <w:r w:rsidRPr="00BD104C">
              <w:rPr>
                <w:bCs/>
                <w:sz w:val="18"/>
                <w:szCs w:val="18"/>
              </w:rPr>
              <w:t xml:space="preserve">, 121(3), 273-281.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271B18" w:rsidRPr="0068721F" w:rsidRDefault="00271B18" w:rsidP="00271B18">
            <w:pPr>
              <w:numPr>
                <w:ilvl w:val="0"/>
                <w:numId w:val="3"/>
              </w:numPr>
              <w:spacing w:line="240" w:lineRule="auto"/>
              <w:ind w:left="320"/>
              <w:contextualSpacing/>
              <w:rPr>
                <w:bCs/>
                <w:sz w:val="18"/>
                <w:szCs w:val="18"/>
              </w:rPr>
            </w:pPr>
            <w:r w:rsidRPr="0068721F">
              <w:rPr>
                <w:bCs/>
                <w:sz w:val="18"/>
                <w:szCs w:val="18"/>
              </w:rPr>
              <w:t xml:space="preserve">Hämäläinen, R. M., Aro, A. R., Lau, C. J., Rus, D., Cori, L., &amp; Syed, A. M. (2016). Cross-sector cooperation in health-enhancing physical activity policymaking: more potential than achievements?. </w:t>
            </w:r>
            <w:r w:rsidRPr="0068721F">
              <w:rPr>
                <w:bCs/>
                <w:i/>
                <w:sz w:val="18"/>
                <w:szCs w:val="18"/>
              </w:rPr>
              <w:t>Health research policy and systems</w:t>
            </w:r>
            <w:r w:rsidRPr="0068721F">
              <w:rPr>
                <w:bCs/>
                <w:sz w:val="18"/>
                <w:szCs w:val="18"/>
              </w:rPr>
              <w:t>, 14(1), 33.</w:t>
            </w:r>
          </w:p>
          <w:p w:rsidR="00271B18" w:rsidRPr="005866DF" w:rsidRDefault="00271B18" w:rsidP="00271B18">
            <w:pPr>
              <w:numPr>
                <w:ilvl w:val="0"/>
                <w:numId w:val="3"/>
              </w:numPr>
              <w:spacing w:line="240" w:lineRule="auto"/>
              <w:ind w:left="320"/>
              <w:contextualSpacing/>
              <w:rPr>
                <w:bCs/>
                <w:sz w:val="18"/>
                <w:szCs w:val="18"/>
              </w:rPr>
            </w:pPr>
            <w:r w:rsidRPr="0068721F">
              <w:rPr>
                <w:bCs/>
                <w:sz w:val="18"/>
                <w:szCs w:val="18"/>
                <w:lang w:val="it-IT"/>
              </w:rPr>
              <w:t xml:space="preserve">Tudisca, V., Valente, A., Castellani, T., Stahl, T., Sandu, P., Dulf, D., ... </w:t>
            </w:r>
            <w:r w:rsidRPr="0068721F">
              <w:rPr>
                <w:bCs/>
                <w:sz w:val="18"/>
                <w:szCs w:val="18"/>
              </w:rPr>
              <w:t>&amp; Loncarevic, N. (2018). Development of measurable indicators to enhance public health evidence-informed policy-making</w:t>
            </w:r>
            <w:r w:rsidRPr="0068721F">
              <w:rPr>
                <w:bCs/>
                <w:i/>
                <w:sz w:val="18"/>
                <w:szCs w:val="18"/>
              </w:rPr>
              <w:t>. Health research policy and systems</w:t>
            </w:r>
            <w:r w:rsidRPr="0068721F">
              <w:rPr>
                <w:bCs/>
                <w:sz w:val="18"/>
                <w:szCs w:val="18"/>
              </w:rPr>
              <w:t>, 16(1), 47.</w:t>
            </w: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ARO A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>University of Southern Denmark, D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enmark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Denmar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LAU C.J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 xml:space="preserve">Research Centre for Prevention and Health, 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Denmark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Denmar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VALENTE A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>The National Research Council of Italy (CNR), Italy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CASTELLANI T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>The National Research Council of Italy (CNR), Italy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271B18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SANDU P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val="it-IT" w:eastAsia="it-IT"/>
              </w:rPr>
              <w:t>Babeș-Bolyai University (BBU), Roman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Roman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271B18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DULF D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val="it-IT" w:eastAsia="it-IT"/>
              </w:rPr>
              <w:t>Babeș-Bolyai University (BBU), Roman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Roman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5866DF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SPITTERS H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eastAsia="it-IT"/>
              </w:rPr>
              <w:t>Tilburg University, The Netherlands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eastAsia="it-IT"/>
              </w:rPr>
              <w:t>The Netherlands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866DF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VAN DE GOOR I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5866DF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BD104C">
              <w:rPr>
                <w:rFonts w:eastAsia="Times New Roman"/>
                <w:sz w:val="18"/>
                <w:szCs w:val="18"/>
                <w:lang w:val="it-IT" w:eastAsia="it-IT"/>
              </w:rPr>
              <w:t>Tilburg University, The Netherlands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71B18">
              <w:rPr>
                <w:rFonts w:eastAsia="Times New Roman"/>
                <w:sz w:val="18"/>
                <w:szCs w:val="18"/>
                <w:lang w:val="it-IT" w:eastAsia="it-IT"/>
              </w:rPr>
              <w:t>The Netherlands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  <w:hideMark/>
          </w:tcPr>
          <w:p w:rsidR="00271B18" w:rsidRPr="005866DF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0742A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GREENHALGH T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University of Oxford,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hideMark/>
          </w:tcPr>
          <w:p w:rsidR="00271B18" w:rsidRPr="003B407E" w:rsidRDefault="00271B18" w:rsidP="00271B18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Procter, R., Wherton, J., &amp; Greenhalgh, T. (2018). Hidden Work and the Challenges of Scalability and Sustainability in Ambulatory Assisted Living. </w:t>
            </w:r>
            <w:r w:rsidRPr="003B407E">
              <w:rPr>
                <w:bCs/>
                <w:i/>
                <w:sz w:val="18"/>
                <w:szCs w:val="18"/>
              </w:rPr>
              <w:t>ACM Transactions on Computer-Human Interaction</w:t>
            </w:r>
            <w:r w:rsidRPr="003B407E">
              <w:rPr>
                <w:bCs/>
                <w:sz w:val="18"/>
                <w:szCs w:val="18"/>
              </w:rPr>
              <w:t xml:space="preserve"> (TOCHI), 25(2), 11.                      </w:t>
            </w:r>
          </w:p>
          <w:p w:rsidR="00271B18" w:rsidRPr="003B407E" w:rsidRDefault="00271B18" w:rsidP="00271B18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Procter, R., Wherton, J., Greenhalgh, T., Sugarhood, P., Rouncefield, M., &amp; Hinder, S. (2016). Telecare call centre work and ageing in place. Computer Supported Cooperative Work (CSCW), 25(1), 79-105; </w:t>
            </w:r>
          </w:p>
          <w:p w:rsidR="00271B18" w:rsidRPr="003B407E" w:rsidRDefault="00271B18" w:rsidP="00271B18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Procter, R., Greenhalgh, T., Wherton, J., Sugarhood, P., Rouncefield, M., &amp; Hinder, S. (2014). The day-to-day co-production of ageing in place. </w:t>
            </w:r>
            <w:r w:rsidRPr="003B407E">
              <w:rPr>
                <w:bCs/>
                <w:i/>
                <w:sz w:val="18"/>
                <w:szCs w:val="18"/>
              </w:rPr>
              <w:t>Computer Supported Cooperative Work</w:t>
            </w:r>
            <w:r w:rsidRPr="003B407E">
              <w:rPr>
                <w:bCs/>
                <w:sz w:val="18"/>
                <w:szCs w:val="18"/>
              </w:rPr>
              <w:t xml:space="preserve"> (CSCW), 23(3), 245-267.                                                   </w:t>
            </w:r>
          </w:p>
          <w:p w:rsidR="00271B18" w:rsidRPr="003B407E" w:rsidRDefault="00271B18" w:rsidP="00271B18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Wherton, J., Sugarhood, P., Procter, R., Hinder, S., &amp; Greenhalgh, T. (2015). Co-production in practice: how people with assisted living needs can help design and evolve technologies and services. </w:t>
            </w:r>
            <w:r w:rsidRPr="003B407E">
              <w:rPr>
                <w:bCs/>
                <w:i/>
                <w:sz w:val="18"/>
                <w:szCs w:val="18"/>
              </w:rPr>
              <w:t>Implementation Science</w:t>
            </w:r>
            <w:r w:rsidRPr="003B407E">
              <w:rPr>
                <w:bCs/>
                <w:sz w:val="18"/>
                <w:szCs w:val="18"/>
              </w:rPr>
              <w:t xml:space="preserve">, 10(1), 75.         </w:t>
            </w:r>
          </w:p>
          <w:p w:rsidR="00271B18" w:rsidRPr="003B407E" w:rsidRDefault="00271B18" w:rsidP="00271B18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Wherton, J., Sugarhood, P., Procter, R., Rouncefield, M., Dewsbury, G., Hinder, S., &amp; Greenhalgh, T. (2012). Designing assisted living technologies ‘in the wild’: preliminary experiences with cultural probe methodology. </w:t>
            </w:r>
            <w:r w:rsidRPr="003B407E">
              <w:rPr>
                <w:bCs/>
                <w:i/>
                <w:sz w:val="18"/>
                <w:szCs w:val="18"/>
              </w:rPr>
              <w:t>BMC medical research methodology</w:t>
            </w:r>
            <w:r w:rsidRPr="003B407E">
              <w:rPr>
                <w:bCs/>
                <w:sz w:val="18"/>
                <w:szCs w:val="18"/>
              </w:rPr>
              <w:t xml:space="preserve">, 12(1), 188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PROCTER R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Warwick University, UK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WHERTON J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Queen Mary University, UK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SUGARHOOD P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Newham University Hospital, UK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ROUNCEFIELD M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Lancaster University, UK</w:t>
            </w:r>
          </w:p>
        </w:tc>
        <w:tc>
          <w:tcPr>
            <w:tcW w:w="1701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230105">
        <w:trPr>
          <w:trHeight w:val="46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HINDER S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Queen Mary University, UK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7B5C4D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AF7B41">
              <w:rPr>
                <w:rFonts w:eastAsia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JENNINGS H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eastAsia="it-IT"/>
              </w:rPr>
              <w:t>York St. John University,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271B18" w:rsidRDefault="00271B18" w:rsidP="00271B18">
            <w:pPr>
              <w:pStyle w:val="Paragrafoelenco"/>
              <w:numPr>
                <w:ilvl w:val="0"/>
                <w:numId w:val="9"/>
              </w:numPr>
              <w:spacing w:line="240" w:lineRule="auto"/>
              <w:ind w:left="320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eastAsia="it-IT"/>
              </w:rPr>
              <w:t>Jennings, H., Slade, M., Bates, P., Munday, E., &amp; Toney, R. (2018). Best practice framework for Patient and Public Involvement (PPI) in collaborative data analysis of qualitative mental health research: methodology development</w:t>
            </w:r>
            <w:r w:rsidRPr="007B5C4D">
              <w:rPr>
                <w:rFonts w:eastAsia="Times New Roman"/>
                <w:sz w:val="20"/>
                <w:szCs w:val="20"/>
                <w:lang w:eastAsia="it-IT"/>
              </w:rPr>
              <w:t xml:space="preserve"> and refinement. </w:t>
            </w:r>
            <w:r w:rsidRPr="007B5C4D">
              <w:rPr>
                <w:rFonts w:eastAsia="Times New Roman"/>
                <w:i/>
                <w:sz w:val="20"/>
                <w:szCs w:val="20"/>
                <w:lang w:val="it-IT" w:eastAsia="it-IT"/>
              </w:rPr>
              <w:t>BMC psychiatry</w:t>
            </w:r>
            <w:r w:rsidRPr="007B5C4D">
              <w:rPr>
                <w:rFonts w:eastAsia="Times New Roman"/>
                <w:sz w:val="20"/>
                <w:szCs w:val="20"/>
                <w:lang w:val="it-IT" w:eastAsia="it-IT"/>
              </w:rPr>
              <w:t>, 18(1), 213.</w:t>
            </w:r>
          </w:p>
          <w:p w:rsidR="00271B18" w:rsidRPr="007B5C4D" w:rsidRDefault="00271B18" w:rsidP="00271B18">
            <w:pPr>
              <w:pStyle w:val="Paragrafoelenco"/>
              <w:numPr>
                <w:ilvl w:val="0"/>
                <w:numId w:val="9"/>
              </w:numPr>
              <w:spacing w:line="240" w:lineRule="auto"/>
              <w:ind w:left="320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5E4D63">
              <w:rPr>
                <w:rFonts w:eastAsia="Times New Roman"/>
                <w:sz w:val="20"/>
                <w:szCs w:val="20"/>
                <w:lang w:eastAsia="it-IT"/>
              </w:rPr>
              <w:t>Toney, R., Elton, D., Munday, E., Hamill, K., Crowther, A., Meddings, S., ... &amp; Pollock, K. (2018). Mechanisms of action and outcomes for students in Recovery Colleges</w:t>
            </w:r>
            <w:r w:rsidRPr="005E4D63">
              <w:rPr>
                <w:rFonts w:eastAsia="Times New Roman"/>
                <w:i/>
                <w:sz w:val="20"/>
                <w:szCs w:val="20"/>
                <w:lang w:eastAsia="it-IT"/>
              </w:rPr>
              <w:t xml:space="preserve">. </w:t>
            </w:r>
            <w:r w:rsidRPr="005E4D63">
              <w:rPr>
                <w:rFonts w:eastAsia="Times New Roman"/>
                <w:i/>
                <w:sz w:val="20"/>
                <w:szCs w:val="20"/>
                <w:lang w:val="it-IT" w:eastAsia="it-IT"/>
              </w:rPr>
              <w:t>Psychiatric Services</w:t>
            </w:r>
            <w:r w:rsidRPr="005E4D63">
              <w:rPr>
                <w:rFonts w:eastAsia="Times New Roman"/>
                <w:sz w:val="20"/>
                <w:szCs w:val="20"/>
                <w:lang w:val="it-IT" w:eastAsia="it-IT"/>
              </w:rPr>
              <w:t>, 69(12), 1222-1229.</w:t>
            </w:r>
          </w:p>
        </w:tc>
      </w:tr>
      <w:tr w:rsidR="00271B18" w:rsidRPr="007B5C4D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AF7B41">
              <w:rPr>
                <w:rFonts w:eastAsia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SLADE M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val="it-IT" w:eastAsia="it-IT"/>
              </w:rPr>
              <w:t>University of Nottingham,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 xml:space="preserve">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7B5C4D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7B5C4D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AF7B41">
              <w:rPr>
                <w:rFonts w:eastAsia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BATES P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eastAsia="it-IT"/>
              </w:rPr>
              <w:t>Peter Bates Associates Ltd, UK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271B18" w:rsidRPr="007B5C4D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AF7B41">
              <w:rPr>
                <w:rFonts w:eastAsia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MUNDAY E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eastAsia="it-IT"/>
              </w:rPr>
              <w:t>RECOLLECT Lived Experience Advisory Panel,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 UK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271B18" w:rsidRPr="007B5C4D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AF7B41">
              <w:rPr>
                <w:rFonts w:eastAsia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TONEY R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7B5C4D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7B5C4D">
              <w:rPr>
                <w:rFonts w:eastAsia="Times New Roman"/>
                <w:sz w:val="18"/>
                <w:szCs w:val="18"/>
                <w:lang w:val="it-IT" w:eastAsia="it-IT"/>
              </w:rPr>
              <w:t>University of Nottingham,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 xml:space="preserve">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  <w:hideMark/>
          </w:tcPr>
          <w:p w:rsidR="00271B18" w:rsidRPr="007B5C4D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5E4D63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lastRenderedPageBreak/>
              <w:t>5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FREEBAIRN L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 xml:space="preserve">ACT Health 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/</w:t>
            </w:r>
            <w:r>
              <w:t xml:space="preserve"> 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Sax Institute/</w:t>
            </w:r>
            <w:r w:rsidRPr="00B53B90">
              <w:rPr>
                <w:rFonts w:eastAsia="Times New Roman"/>
                <w:sz w:val="18"/>
                <w:szCs w:val="18"/>
                <w:lang w:eastAsia="it-IT"/>
              </w:rPr>
              <w:t>University of Notre Dame, A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ustralia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271B18" w:rsidRDefault="00271B18" w:rsidP="00271B18">
            <w:pPr>
              <w:pStyle w:val="Paragrafoelenco"/>
              <w:numPr>
                <w:ilvl w:val="0"/>
                <w:numId w:val="10"/>
              </w:numPr>
              <w:spacing w:line="240" w:lineRule="auto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 xml:space="preserve">Freebairn, L., Atkinson, J. A., Kelly, P. M., McDonnell, G., &amp; Rychetnik, L. (2018). Decision makers’ experience of participatory dynamic simulation modelling: methods for public health policy. </w:t>
            </w:r>
            <w:r w:rsidRPr="00B53B90">
              <w:rPr>
                <w:rFonts w:eastAsia="Times New Roman"/>
                <w:i/>
                <w:sz w:val="18"/>
                <w:szCs w:val="18"/>
                <w:lang w:val="it-IT" w:eastAsia="it-IT"/>
              </w:rPr>
              <w:t>BMC medical informatics and decision making</w:t>
            </w:r>
            <w:r w:rsidRPr="00B53B90">
              <w:rPr>
                <w:rFonts w:eastAsia="Times New Roman"/>
                <w:sz w:val="18"/>
                <w:szCs w:val="18"/>
                <w:lang w:val="it-IT" w:eastAsia="it-IT"/>
              </w:rPr>
              <w:t>, 18(1), 131.</w:t>
            </w:r>
          </w:p>
          <w:p w:rsidR="00271B18" w:rsidRPr="00B53B90" w:rsidRDefault="00271B18" w:rsidP="00271B18">
            <w:pPr>
              <w:pStyle w:val="Paragrafoelenco"/>
              <w:numPr>
                <w:ilvl w:val="0"/>
                <w:numId w:val="10"/>
              </w:numPr>
              <w:spacing w:line="240" w:lineRule="auto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 xml:space="preserve">Freebairn, L., Rychetnik, L., Atkinson, J. A., Kelly, P., McDonnell, G., Roberts, N., ... &amp; Redman, S. (2017). Knowledge mobilisation for policy development: implementing systems approaches through participatory dynamic simulation modelling. </w:t>
            </w:r>
            <w:r w:rsidRPr="00B53B90">
              <w:rPr>
                <w:rFonts w:eastAsia="Times New Roman"/>
                <w:i/>
                <w:sz w:val="18"/>
                <w:szCs w:val="18"/>
                <w:lang w:val="it-IT" w:eastAsia="it-IT"/>
              </w:rPr>
              <w:t>Health research policy and systems</w:t>
            </w:r>
            <w:r w:rsidRPr="00B53B90">
              <w:rPr>
                <w:rFonts w:eastAsia="Times New Roman"/>
                <w:sz w:val="18"/>
                <w:szCs w:val="18"/>
                <w:lang w:val="it-IT" w:eastAsia="it-IT"/>
              </w:rPr>
              <w:t>, 15(1), 83.</w:t>
            </w:r>
          </w:p>
        </w:tc>
      </w:tr>
      <w:tr w:rsidR="00271B18" w:rsidRPr="005E4D63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ATKINSON J.A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Sax Institute/</w:t>
            </w:r>
            <w:r>
              <w:t xml:space="preserve"> </w:t>
            </w:r>
            <w:r w:rsidRPr="00B53B90">
              <w:rPr>
                <w:rFonts w:eastAsia="Times New Roman"/>
                <w:sz w:val="18"/>
                <w:szCs w:val="18"/>
                <w:lang w:eastAsia="it-IT"/>
              </w:rPr>
              <w:t>University of Sydney,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 Australia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E4D63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MCDONNELL G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>Sax Institute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>, Austral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5E4D63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5E4D63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RYCHETNIK L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>Sax Institute/University of Notre Dame,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 Australia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E4D63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KELLY P.</w:t>
            </w:r>
          </w:p>
        </w:tc>
        <w:tc>
          <w:tcPr>
            <w:tcW w:w="3686" w:type="dxa"/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B53B90">
              <w:rPr>
                <w:rFonts w:eastAsia="Times New Roman"/>
                <w:sz w:val="18"/>
                <w:szCs w:val="18"/>
                <w:lang w:eastAsia="it-IT"/>
              </w:rPr>
              <w:t>ACT Health / Sax Institute/The Australian National University, Australia</w:t>
            </w:r>
          </w:p>
        </w:tc>
        <w:tc>
          <w:tcPr>
            <w:tcW w:w="1701" w:type="dxa"/>
            <w:vAlign w:val="center"/>
          </w:tcPr>
          <w:p w:rsidR="00271B18" w:rsidRP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  <w:hideMark/>
          </w:tcPr>
          <w:p w:rsidR="00271B18" w:rsidRPr="00271B18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</w:p>
        </w:tc>
      </w:tr>
      <w:tr w:rsidR="00271B18" w:rsidRPr="005E4D63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9403D2">
              <w:rPr>
                <w:rFonts w:eastAsia="Times New Roman"/>
                <w:sz w:val="18"/>
                <w:szCs w:val="18"/>
                <w:lang w:val="it-IT" w:eastAsia="it-IT"/>
              </w:rPr>
              <w:t>REDMAN S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5E4D63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Sax Institute, Australi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  <w:hideMark/>
          </w:tcPr>
          <w:p w:rsidR="00271B18" w:rsidRPr="005E4D63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7B5C4D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MOORE L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University of Glasgow</w:t>
            </w:r>
            <w:r>
              <w:rPr>
                <w:bCs/>
                <w:sz w:val="18"/>
                <w:szCs w:val="18"/>
              </w:rPr>
              <w:t>,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</w:tcPr>
          <w:p w:rsidR="00271B18" w:rsidRDefault="00271B18" w:rsidP="00271B18">
            <w:pPr>
              <w:pStyle w:val="Paragrafoelenco"/>
              <w:numPr>
                <w:ilvl w:val="0"/>
                <w:numId w:val="7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 xml:space="preserve">Hawkins, J., Madden, K., Fletcher, A., Midgley, L., Grant, A., Cox, G., Moore, L., R.Campbell, R., Murphy, S.,Bonell, C.,&amp; White, J. (2017). Development of a framework for the co-production and prototyping of public health interventions. </w:t>
            </w:r>
            <w:r w:rsidRPr="000742A5">
              <w:rPr>
                <w:bCs/>
                <w:i/>
                <w:sz w:val="18"/>
                <w:szCs w:val="18"/>
              </w:rPr>
              <w:t>BMC public health</w:t>
            </w:r>
            <w:r w:rsidRPr="000742A5">
              <w:rPr>
                <w:bCs/>
                <w:sz w:val="18"/>
                <w:szCs w:val="18"/>
              </w:rPr>
              <w:t xml:space="preserve">, 17(1), 689.                               </w:t>
            </w:r>
          </w:p>
          <w:p w:rsidR="00271B18" w:rsidRPr="009403D2" w:rsidRDefault="00271B18" w:rsidP="00271B18">
            <w:pPr>
              <w:pStyle w:val="Paragrafoelenco"/>
              <w:numPr>
                <w:ilvl w:val="0"/>
                <w:numId w:val="7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 xml:space="preserve">Williams, A., Moore, S. C., Shovelton, C., Moore, L., &amp; Murphy, S. (2016). Process evaluation of an environmental health risk audit and action plan intervention to reduce alcohol related violence in licensed premises. </w:t>
            </w:r>
            <w:r w:rsidRPr="009403D2">
              <w:rPr>
                <w:bCs/>
                <w:i/>
                <w:sz w:val="18"/>
                <w:szCs w:val="18"/>
              </w:rPr>
              <w:t>BMC public health</w:t>
            </w:r>
            <w:r w:rsidRPr="009403D2">
              <w:rPr>
                <w:bCs/>
                <w:sz w:val="18"/>
                <w:szCs w:val="18"/>
              </w:rPr>
              <w:t>, 16(1), 455.</w:t>
            </w:r>
          </w:p>
        </w:tc>
      </w:tr>
      <w:tr w:rsidR="00271B18" w:rsidRPr="007B5C4D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MURPHY S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Cardiff University</w:t>
            </w:r>
            <w:r>
              <w:rPr>
                <w:bCs/>
                <w:sz w:val="18"/>
                <w:szCs w:val="18"/>
              </w:rPr>
              <w:t>, UK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</w:tcPr>
          <w:p w:rsidR="00271B18" w:rsidRPr="005E4D63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KISLOV R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>University of Manchester/ CLAHRCs</w:t>
            </w:r>
            <w:r>
              <w:rPr>
                <w:rFonts w:eastAsia="Times New Roman"/>
                <w:sz w:val="18"/>
                <w:szCs w:val="18"/>
                <w:lang w:eastAsia="it-IT"/>
              </w:rPr>
              <w:t xml:space="preserve">, </w:t>
            </w:r>
            <w:r w:rsidRPr="00F17AB5">
              <w:rPr>
                <w:rFonts w:eastAsia="Times New Roman"/>
                <w:sz w:val="18"/>
                <w:szCs w:val="18"/>
                <w:lang w:eastAsia="it-IT"/>
              </w:rPr>
              <w:t>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271B18" w:rsidRDefault="00271B18" w:rsidP="00271B18">
            <w:pPr>
              <w:pStyle w:val="Paragrafoelenco"/>
              <w:numPr>
                <w:ilvl w:val="0"/>
                <w:numId w:val="11"/>
              </w:numPr>
              <w:spacing w:line="240" w:lineRule="auto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 xml:space="preserve">Harvey, G., Fitzgerald, L., Fielden, S., McBride, A., Waterman, H., Bamford, D., ... &amp; Boaden, R. (2011). The NIHR collaboration for leadership in applied health research and care (CLAHRC) for Greater Manchester: combining empirical, theoretical and experiential evidence to design and evaluate a large-scale implementation strategy. </w:t>
            </w:r>
            <w:r w:rsidRPr="00F17AB5">
              <w:rPr>
                <w:rFonts w:eastAsia="Times New Roman"/>
                <w:i/>
                <w:sz w:val="18"/>
                <w:szCs w:val="18"/>
                <w:lang w:val="it-IT" w:eastAsia="it-IT"/>
              </w:rPr>
              <w:t>Implementation Science</w:t>
            </w: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, 6(1), 96.</w:t>
            </w:r>
          </w:p>
          <w:p w:rsidR="00271B18" w:rsidRPr="00F17AB5" w:rsidRDefault="00271B18" w:rsidP="00271B18">
            <w:pPr>
              <w:pStyle w:val="Paragrafoelenco"/>
              <w:numPr>
                <w:ilvl w:val="0"/>
                <w:numId w:val="11"/>
              </w:numPr>
              <w:spacing w:line="240" w:lineRule="auto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 xml:space="preserve">Kislov, R., Wilson, P. M., Knowles, S., &amp; Boaden, R. (2018). Learning from the emergence of NIHR Collaborations for Leadership in Applied Health Research and Care (CLAHRCs): a systematic review of evaluations. </w:t>
            </w:r>
            <w:r w:rsidRPr="00F17AB5">
              <w:rPr>
                <w:rFonts w:eastAsia="Times New Roman"/>
                <w:i/>
                <w:sz w:val="18"/>
                <w:szCs w:val="18"/>
                <w:lang w:val="it-IT" w:eastAsia="it-IT"/>
              </w:rPr>
              <w:t>Implementation Science</w:t>
            </w: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, 13(1), 111.</w:t>
            </w: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BOADEN R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>University of Manchester/ CLAHRCs, UK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  <w:hideMark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SANDERS C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University of Manchester,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 xml:space="preserve">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271B18" w:rsidRDefault="00271B18" w:rsidP="00271B18">
            <w:pPr>
              <w:pStyle w:val="Paragrafoelenco"/>
              <w:numPr>
                <w:ilvl w:val="0"/>
                <w:numId w:val="11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 xml:space="preserve">Knowles, S., Hays, R., Senra, H., Bower, P., Locock, L., Protheroe, J., ... &amp; Daker‐White, G. (2018). Empowering people to help speak up about safety in primary care: Using codesign to involve patients and professionals in developing new interventions for patients with multimorbidity. </w:t>
            </w:r>
            <w:r w:rsidRPr="00F17AB5">
              <w:rPr>
                <w:rFonts w:eastAsia="Times New Roman"/>
                <w:i/>
                <w:sz w:val="18"/>
                <w:szCs w:val="18"/>
                <w:lang w:val="it-IT" w:eastAsia="it-IT"/>
              </w:rPr>
              <w:t>Health Expectations</w:t>
            </w: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, 21(2), 539-548.</w:t>
            </w:r>
          </w:p>
          <w:p w:rsidR="00271B18" w:rsidRDefault="00271B18" w:rsidP="00271B18">
            <w:pPr>
              <w:pStyle w:val="Paragrafoelenco"/>
              <w:numPr>
                <w:ilvl w:val="0"/>
                <w:numId w:val="11"/>
              </w:numPr>
              <w:spacing w:line="240" w:lineRule="auto"/>
              <w:ind w:left="320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eastAsia="it-IT"/>
              </w:rPr>
              <w:t xml:space="preserve">Rhodes, P., McDonald, R., Campbell, S., Daker‐White, G., &amp; Sanders, C. (2016). Sensemaking and the co‐production of safety: a qualitative study of primary medical care patients. </w:t>
            </w:r>
            <w:r w:rsidRPr="00F17AB5">
              <w:rPr>
                <w:rFonts w:eastAsia="Times New Roman"/>
                <w:i/>
                <w:sz w:val="18"/>
                <w:szCs w:val="18"/>
                <w:lang w:val="it-IT" w:eastAsia="it-IT"/>
              </w:rPr>
              <w:t>Sociology of health &amp; illness</w:t>
            </w: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, 38(2), 270-285.</w:t>
            </w:r>
          </w:p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DAKER-</w:t>
            </w: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WHITE G</w:t>
            </w:r>
            <w:r>
              <w:rPr>
                <w:rFonts w:eastAsia="Times New Roman"/>
                <w:sz w:val="18"/>
                <w:szCs w:val="18"/>
                <w:lang w:val="it-IT" w:eastAsia="it-IT"/>
              </w:rPr>
              <w:t>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F17AB5">
              <w:rPr>
                <w:rFonts w:eastAsia="Times New Roman"/>
                <w:sz w:val="18"/>
                <w:szCs w:val="18"/>
                <w:lang w:val="it-IT" w:eastAsia="it-IT"/>
              </w:rPr>
              <w:t>University of Manchester, UK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  <w:hideMark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BUNN F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>University of Hertfordshire,</w:t>
            </w:r>
            <w:r>
              <w:rPr>
                <w:bCs/>
                <w:sz w:val="18"/>
                <w:szCs w:val="18"/>
              </w:rPr>
              <w:t xml:space="preserve">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noWrap/>
          </w:tcPr>
          <w:p w:rsidR="00271B18" w:rsidRDefault="00271B18" w:rsidP="00271B18">
            <w:pPr>
              <w:pStyle w:val="Paragrafoelenco"/>
              <w:numPr>
                <w:ilvl w:val="0"/>
                <w:numId w:val="4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 xml:space="preserve">Bunn, F., Goodman, C., Manthorpe, J., Durand, M. A., Hodkinson, I., Rait, G., ... &amp; Wilson, P. (2017). Supporting shared decision-making for older people with multiple health and social care needs: a protocol for a realist synthesis to inform integrated care models. </w:t>
            </w:r>
            <w:r w:rsidRPr="000742A5">
              <w:rPr>
                <w:bCs/>
                <w:i/>
                <w:sz w:val="18"/>
                <w:szCs w:val="18"/>
              </w:rPr>
              <w:t>BMJ open</w:t>
            </w:r>
            <w:r w:rsidRPr="000742A5">
              <w:rPr>
                <w:bCs/>
                <w:sz w:val="18"/>
                <w:szCs w:val="18"/>
              </w:rPr>
              <w:t xml:space="preserve">, 7(2), e014026.                                                                                                                           </w:t>
            </w:r>
          </w:p>
          <w:p w:rsidR="00271B18" w:rsidRPr="003B407E" w:rsidRDefault="00271B18" w:rsidP="00271B18">
            <w:pPr>
              <w:pStyle w:val="Paragrafoelenco"/>
              <w:numPr>
                <w:ilvl w:val="0"/>
                <w:numId w:val="4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Bunn, F., Burn, A. M., Robinson, L., Poole, M., Rait, G., Brayne, C., ... &amp; Goodman, C. (2017). Healthcare organisation and delivery for people with </w:t>
            </w:r>
            <w:r w:rsidRPr="003B407E">
              <w:rPr>
                <w:bCs/>
                <w:sz w:val="18"/>
                <w:szCs w:val="18"/>
              </w:rPr>
              <w:lastRenderedPageBreak/>
              <w:t xml:space="preserve">dementia and comorbidity: a qualitative study exploring the views of patients, carers and professionals. </w:t>
            </w:r>
            <w:r w:rsidRPr="003B407E">
              <w:rPr>
                <w:bCs/>
                <w:i/>
                <w:sz w:val="18"/>
                <w:szCs w:val="18"/>
              </w:rPr>
              <w:t>BMJ open</w:t>
            </w:r>
            <w:r w:rsidRPr="003B407E">
              <w:rPr>
                <w:bCs/>
                <w:sz w:val="18"/>
                <w:szCs w:val="18"/>
              </w:rPr>
              <w:t xml:space="preserve">, 7(1), e013067.;                                                                                                                                                          </w:t>
            </w:r>
          </w:p>
        </w:tc>
      </w:tr>
      <w:tr w:rsidR="00271B18" w:rsidRPr="00F17AB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GOODMAN C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368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>University of Hertfordshire,</w:t>
            </w:r>
            <w:r>
              <w:rPr>
                <w:bCs/>
                <w:sz w:val="18"/>
                <w:szCs w:val="18"/>
              </w:rPr>
              <w:t xml:space="preserve">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F17AB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RAIT G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368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>University College London</w:t>
            </w:r>
            <w:r>
              <w:rPr>
                <w:bCs/>
                <w:sz w:val="18"/>
                <w:szCs w:val="18"/>
              </w:rPr>
              <w:t>,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  <w:noWrap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F17AB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lastRenderedPageBreak/>
              <w:t>10</w:t>
            </w:r>
          </w:p>
        </w:tc>
        <w:tc>
          <w:tcPr>
            <w:tcW w:w="212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BROPHY L</w:t>
            </w:r>
          </w:p>
        </w:tc>
        <w:tc>
          <w:tcPr>
            <w:tcW w:w="3686" w:type="dxa"/>
            <w:noWrap/>
            <w:vAlign w:val="center"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University of Melbourne, Austral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 w:val="restart"/>
            <w:noWrap/>
          </w:tcPr>
          <w:p w:rsidR="00271B18" w:rsidRDefault="00271B18" w:rsidP="00271B18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Petrakis, M., Brophy, L., Lewis, J., Stylianou, M., Scott, M., Cocks, N., ... &amp; Halloran, K. (2014). Consumer measures and research co-production: A pilot study evaluating the recovery orientation of a mental health program collaboration. </w:t>
            </w:r>
            <w:r w:rsidRPr="003B407E">
              <w:rPr>
                <w:bCs/>
                <w:i/>
                <w:sz w:val="18"/>
                <w:szCs w:val="18"/>
              </w:rPr>
              <w:t>Asia Pacific Journal of Social Work and Development,</w:t>
            </w:r>
            <w:r w:rsidRPr="003B407E">
              <w:rPr>
                <w:bCs/>
                <w:sz w:val="18"/>
                <w:szCs w:val="18"/>
              </w:rPr>
              <w:t xml:space="preserve"> 24(1-2), 94-108.</w:t>
            </w:r>
          </w:p>
          <w:p w:rsidR="00271B18" w:rsidRPr="003B407E" w:rsidRDefault="00271B18" w:rsidP="00271B18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bCs/>
                <w:sz w:val="18"/>
                <w:szCs w:val="18"/>
              </w:rPr>
            </w:pPr>
            <w:r w:rsidRPr="003B407E">
              <w:rPr>
                <w:bCs/>
                <w:sz w:val="18"/>
                <w:szCs w:val="18"/>
              </w:rPr>
              <w:t xml:space="preserve">Brophy, L., Bruxner, A., Wilson, E., Cocks, N., &amp; Stylianou, M. (2015). How social work can contribute in the shift to personalised, recovery-oriented psycho-social disability support services. </w:t>
            </w:r>
            <w:r w:rsidRPr="003B407E">
              <w:rPr>
                <w:bCs/>
                <w:i/>
                <w:sz w:val="18"/>
                <w:szCs w:val="18"/>
              </w:rPr>
              <w:t>British Journal of Social Work</w:t>
            </w:r>
            <w:r w:rsidRPr="003B407E">
              <w:rPr>
                <w:bCs/>
                <w:sz w:val="18"/>
                <w:szCs w:val="18"/>
              </w:rPr>
              <w:t>, 45(suppl_1), i98-i116.</w:t>
            </w:r>
          </w:p>
        </w:tc>
      </w:tr>
      <w:tr w:rsidR="00271B18" w:rsidRPr="00F17AB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2126" w:type="dxa"/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COCKS N</w:t>
            </w:r>
          </w:p>
        </w:tc>
        <w:tc>
          <w:tcPr>
            <w:tcW w:w="3686" w:type="dxa"/>
            <w:noWrap/>
            <w:vAlign w:val="center"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Mind Australia, Austral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noWrap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F17AB5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AF7B41">
              <w:rPr>
                <w:rFonts w:eastAsia="Times New Roman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>STYLIANOU M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vAlign w:val="center"/>
          </w:tcPr>
          <w:p w:rsidR="00271B18" w:rsidRPr="00F17AB5" w:rsidRDefault="00271B18" w:rsidP="00AF7B41">
            <w:pPr>
              <w:spacing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Mind Australia, Australi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noWrap/>
          </w:tcPr>
          <w:p w:rsidR="00271B18" w:rsidRPr="00F17AB5" w:rsidRDefault="00271B18" w:rsidP="00271B18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271B18" w:rsidRPr="000742A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FARMER J.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Swinburne University,</w:t>
            </w:r>
            <w:r>
              <w:rPr>
                <w:bCs/>
                <w:sz w:val="18"/>
                <w:szCs w:val="18"/>
              </w:rPr>
              <w:t xml:space="preserve"> Australia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  <w:hideMark/>
          </w:tcPr>
          <w:p w:rsidR="00271B18" w:rsidRPr="000742A5" w:rsidRDefault="00271B18" w:rsidP="00271B18">
            <w:pPr>
              <w:pStyle w:val="Paragrafoelenco"/>
              <w:numPr>
                <w:ilvl w:val="0"/>
                <w:numId w:val="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 xml:space="preserve">Farmer, J., Carlisle, K., Dickson-Swift, V., Teasdale, S., Kenny, A., Taylor, J., ... &amp; Gussy, M. (2018). Applying social innovation theory to examine how community co-designed health services develop: using a case study approach and mixed methods. </w:t>
            </w:r>
            <w:r w:rsidRPr="000742A5">
              <w:rPr>
                <w:bCs/>
                <w:i/>
                <w:sz w:val="18"/>
                <w:szCs w:val="18"/>
              </w:rPr>
              <w:t>BMC health services research</w:t>
            </w:r>
            <w:r w:rsidRPr="000742A5">
              <w:rPr>
                <w:bCs/>
                <w:sz w:val="18"/>
                <w:szCs w:val="18"/>
              </w:rPr>
              <w:t xml:space="preserve">, 18(1), 68                                                                                                 </w:t>
            </w:r>
          </w:p>
          <w:p w:rsidR="00271B18" w:rsidRPr="000742A5" w:rsidRDefault="00271B18" w:rsidP="00271B18">
            <w:pPr>
              <w:pStyle w:val="Paragrafoelenco"/>
              <w:numPr>
                <w:ilvl w:val="0"/>
                <w:numId w:val="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 xml:space="preserve">Farmer, J., Currie, M., Kenny, A., &amp; Munoz, S. A. (2015). An exploration of the longer-term impacts of community participation in rural health services design. </w:t>
            </w:r>
            <w:r w:rsidRPr="000742A5">
              <w:rPr>
                <w:bCs/>
                <w:i/>
                <w:sz w:val="18"/>
                <w:szCs w:val="18"/>
              </w:rPr>
              <w:t>Social Science &amp; Medicine</w:t>
            </w:r>
            <w:r w:rsidRPr="000742A5">
              <w:rPr>
                <w:bCs/>
                <w:sz w:val="18"/>
                <w:szCs w:val="18"/>
              </w:rPr>
              <w:t xml:space="preserve">, 141, 64-71.                                                                                             </w:t>
            </w:r>
          </w:p>
          <w:p w:rsidR="00271B18" w:rsidRPr="000742A5" w:rsidRDefault="00271B18" w:rsidP="00271B18">
            <w:pPr>
              <w:pStyle w:val="Paragrafoelenco"/>
              <w:numPr>
                <w:ilvl w:val="0"/>
                <w:numId w:val="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0742A5">
              <w:rPr>
                <w:bCs/>
                <w:sz w:val="18"/>
                <w:szCs w:val="18"/>
              </w:rPr>
              <w:t xml:space="preserve">Farmer, - J., Taylor, J., Stewart, E., &amp; Kenny, A. (2018). Citizen participation in health services co-production: a roadmap for navigating participation types and outcomes. </w:t>
            </w:r>
            <w:r w:rsidRPr="000742A5">
              <w:rPr>
                <w:bCs/>
                <w:i/>
                <w:sz w:val="18"/>
                <w:szCs w:val="18"/>
              </w:rPr>
              <w:t>Australian journal of primary health</w:t>
            </w:r>
            <w:r w:rsidRPr="000742A5">
              <w:rPr>
                <w:bCs/>
                <w:sz w:val="18"/>
                <w:szCs w:val="18"/>
              </w:rPr>
              <w:t>, 23(6), 509-515.</w:t>
            </w: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KENNY A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La Trobe University</w:t>
            </w:r>
            <w:r>
              <w:rPr>
                <w:bCs/>
                <w:sz w:val="18"/>
                <w:szCs w:val="18"/>
              </w:rPr>
              <w:t>, Australia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230105">
        <w:trPr>
          <w:trHeight w:val="397"/>
        </w:trPr>
        <w:tc>
          <w:tcPr>
            <w:tcW w:w="846" w:type="dxa"/>
            <w:tcBorders>
              <w:bottom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  <w:hideMark/>
          </w:tcPr>
          <w:p w:rsidR="00271B18" w:rsidRPr="009403D2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9403D2">
              <w:rPr>
                <w:bCs/>
                <w:sz w:val="18"/>
                <w:szCs w:val="18"/>
              </w:rPr>
              <w:t>TAYLOR J.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James Cook University,</w:t>
            </w:r>
            <w:r>
              <w:rPr>
                <w:bCs/>
                <w:sz w:val="18"/>
                <w:szCs w:val="18"/>
              </w:rPr>
              <w:t xml:space="preserve"> Australi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it-IT" w:eastAsia="it-IT"/>
              </w:rPr>
              <w:t>Australia</w:t>
            </w:r>
          </w:p>
        </w:tc>
        <w:tc>
          <w:tcPr>
            <w:tcW w:w="6378" w:type="dxa"/>
            <w:vMerge/>
            <w:tcBorders>
              <w:bottom w:val="double" w:sz="4" w:space="0" w:color="auto"/>
            </w:tcBorders>
            <w:hideMark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230105">
        <w:trPr>
          <w:trHeight w:val="397"/>
        </w:trPr>
        <w:tc>
          <w:tcPr>
            <w:tcW w:w="846" w:type="dxa"/>
            <w:tcBorders>
              <w:top w:val="double" w:sz="4" w:space="0" w:color="auto"/>
            </w:tcBorders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271B18" w:rsidRPr="00612521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LATIF A</w:t>
            </w:r>
            <w:r>
              <w:rPr>
                <w:bCs/>
                <w:sz w:val="18"/>
                <w:szCs w:val="18"/>
              </w:rPr>
              <w:t>.</w:t>
            </w:r>
          </w:p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551362">
              <w:rPr>
                <w:bCs/>
                <w:sz w:val="18"/>
                <w:szCs w:val="18"/>
              </w:rPr>
              <w:t>University of Nottingham</w:t>
            </w:r>
            <w:r>
              <w:rPr>
                <w:bCs/>
                <w:sz w:val="18"/>
                <w:szCs w:val="18"/>
              </w:rPr>
              <w:t>, UK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 w:val="restart"/>
            <w:tcBorders>
              <w:top w:val="double" w:sz="4" w:space="0" w:color="auto"/>
            </w:tcBorders>
          </w:tcPr>
          <w:p w:rsidR="00271B18" w:rsidRDefault="00271B18" w:rsidP="00271B18">
            <w:pPr>
              <w:pStyle w:val="Paragrafoelenco"/>
              <w:numPr>
                <w:ilvl w:val="0"/>
                <w:numId w:val="1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 xml:space="preserve">Latif, A., Carter, T., Rychwalska-Brown, L., Wharrad, H., &amp; Manning, J. (2017). Co-producing a digital educational programme for registered children’s nurses to improve care of children and young people admitted with self-harm. </w:t>
            </w:r>
            <w:r w:rsidRPr="00612521">
              <w:rPr>
                <w:bCs/>
                <w:i/>
                <w:sz w:val="18"/>
                <w:szCs w:val="18"/>
              </w:rPr>
              <w:t>Journal of child health care</w:t>
            </w:r>
            <w:r w:rsidRPr="00612521">
              <w:rPr>
                <w:bCs/>
                <w:sz w:val="18"/>
                <w:szCs w:val="18"/>
              </w:rPr>
              <w:t>, 21(2), 191-200.</w:t>
            </w:r>
          </w:p>
          <w:p w:rsidR="00271B18" w:rsidRDefault="00271B18" w:rsidP="00271B18">
            <w:pPr>
              <w:pStyle w:val="Paragrafoelenco"/>
              <w:numPr>
                <w:ilvl w:val="0"/>
                <w:numId w:val="1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 xml:space="preserve">Latif, A., Pollock, K., Anderson, C., Waring, J., Solomon, J., Chen, L. C., ... &amp; Wharrad, H. (2016). Supporting underserved patients with their medicines: a study protocol for a patient/professional coproduced education intervention for community pharmacy staff to improve the provision and delivery of Medicine Use Reviews (MURs). </w:t>
            </w:r>
            <w:r w:rsidRPr="00612521">
              <w:rPr>
                <w:bCs/>
                <w:i/>
                <w:sz w:val="18"/>
                <w:szCs w:val="18"/>
              </w:rPr>
              <w:t>BMJ open</w:t>
            </w:r>
            <w:r w:rsidRPr="00612521">
              <w:rPr>
                <w:bCs/>
                <w:sz w:val="18"/>
                <w:szCs w:val="18"/>
              </w:rPr>
              <w:t>, 6(12), e013500.</w:t>
            </w:r>
          </w:p>
          <w:p w:rsidR="00271B18" w:rsidRPr="00612521" w:rsidRDefault="00271B18" w:rsidP="00271B18">
            <w:pPr>
              <w:pStyle w:val="Paragrafoelenco"/>
              <w:numPr>
                <w:ilvl w:val="0"/>
                <w:numId w:val="12"/>
              </w:numPr>
              <w:spacing w:line="240" w:lineRule="auto"/>
              <w:rPr>
                <w:bCs/>
                <w:sz w:val="18"/>
                <w:szCs w:val="18"/>
              </w:rPr>
            </w:pPr>
            <w:r w:rsidRPr="005E4D63">
              <w:rPr>
                <w:rFonts w:eastAsia="Times New Roman"/>
                <w:sz w:val="20"/>
                <w:szCs w:val="20"/>
                <w:lang w:eastAsia="it-IT"/>
              </w:rPr>
              <w:t>Toney, R., Elton, D., Munday, E., Hamill, K., Crowther, A., Meddings, S., ... &amp; Pollock, K. (2018). Mechanisms of action and outcomes for students in Recovery Colleges</w:t>
            </w:r>
            <w:r w:rsidRPr="005E4D63">
              <w:rPr>
                <w:rFonts w:eastAsia="Times New Roman"/>
                <w:i/>
                <w:sz w:val="20"/>
                <w:szCs w:val="20"/>
                <w:lang w:eastAsia="it-IT"/>
              </w:rPr>
              <w:t xml:space="preserve">. </w:t>
            </w:r>
            <w:r w:rsidRPr="005E4D63">
              <w:rPr>
                <w:rFonts w:eastAsia="Times New Roman"/>
                <w:i/>
                <w:sz w:val="20"/>
                <w:szCs w:val="20"/>
                <w:lang w:val="it-IT" w:eastAsia="it-IT"/>
              </w:rPr>
              <w:t>Psychiatric Services</w:t>
            </w:r>
            <w:r w:rsidRPr="005E4D63">
              <w:rPr>
                <w:rFonts w:eastAsia="Times New Roman"/>
                <w:sz w:val="20"/>
                <w:szCs w:val="20"/>
                <w:lang w:val="it-IT" w:eastAsia="it-IT"/>
              </w:rPr>
              <w:t>, 69(12), 1222-1229.</w:t>
            </w: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:rsidR="00271B18" w:rsidRPr="00612521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WHARRAD H</w:t>
            </w:r>
            <w:r>
              <w:rPr>
                <w:bCs/>
                <w:sz w:val="18"/>
                <w:szCs w:val="18"/>
              </w:rPr>
              <w:t>.</w:t>
            </w:r>
          </w:p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551362">
              <w:rPr>
                <w:bCs/>
                <w:sz w:val="18"/>
                <w:szCs w:val="18"/>
              </w:rPr>
              <w:t>University of Nottingham,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612521">
              <w:rPr>
                <w:bCs/>
                <w:sz w:val="18"/>
                <w:szCs w:val="18"/>
              </w:rPr>
              <w:t>POLLOCK K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551362">
              <w:rPr>
                <w:bCs/>
                <w:sz w:val="18"/>
                <w:szCs w:val="18"/>
              </w:rPr>
              <w:t>University of Nottingham,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  <w:tr w:rsidR="00271B18" w:rsidRPr="000742A5" w:rsidTr="00AF7B41">
        <w:trPr>
          <w:trHeight w:val="397"/>
        </w:trPr>
        <w:tc>
          <w:tcPr>
            <w:tcW w:w="846" w:type="dxa"/>
            <w:vAlign w:val="center"/>
          </w:tcPr>
          <w:p w:rsidR="00271B18" w:rsidRPr="00AF7B41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 w:rsidRPr="00AF7B41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:rsidR="00271B18" w:rsidRPr="00612521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ARING J.</w:t>
            </w:r>
          </w:p>
        </w:tc>
        <w:tc>
          <w:tcPr>
            <w:tcW w:w="3686" w:type="dxa"/>
            <w:vAlign w:val="center"/>
          </w:tcPr>
          <w:p w:rsidR="00271B18" w:rsidRPr="000742A5" w:rsidRDefault="00271B18" w:rsidP="00AF7B41">
            <w:pPr>
              <w:spacing w:line="240" w:lineRule="auto"/>
              <w:ind w:firstLine="0"/>
              <w:jc w:val="left"/>
              <w:rPr>
                <w:bCs/>
                <w:sz w:val="18"/>
                <w:szCs w:val="18"/>
              </w:rPr>
            </w:pPr>
            <w:r w:rsidRPr="00551362">
              <w:rPr>
                <w:bCs/>
                <w:sz w:val="18"/>
                <w:szCs w:val="18"/>
              </w:rPr>
              <w:t>University of Nottingham, UK</w:t>
            </w:r>
          </w:p>
        </w:tc>
        <w:tc>
          <w:tcPr>
            <w:tcW w:w="1701" w:type="dxa"/>
            <w:vAlign w:val="center"/>
          </w:tcPr>
          <w:p w:rsidR="00271B18" w:rsidRDefault="00271B18" w:rsidP="00AF7B41">
            <w:pPr>
              <w:spacing w:line="240" w:lineRule="auto"/>
              <w:ind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K</w:t>
            </w:r>
          </w:p>
        </w:tc>
        <w:tc>
          <w:tcPr>
            <w:tcW w:w="6378" w:type="dxa"/>
            <w:vMerge/>
          </w:tcPr>
          <w:p w:rsidR="00271B18" w:rsidRPr="000742A5" w:rsidRDefault="00271B18" w:rsidP="00271B18">
            <w:pPr>
              <w:spacing w:line="240" w:lineRule="auto"/>
              <w:ind w:firstLine="0"/>
              <w:rPr>
                <w:bCs/>
                <w:sz w:val="18"/>
                <w:szCs w:val="18"/>
              </w:rPr>
            </w:pPr>
          </w:p>
        </w:tc>
      </w:tr>
    </w:tbl>
    <w:p w:rsidR="00675B8A" w:rsidRDefault="00675B8A"/>
    <w:sectPr w:rsidR="00675B8A" w:rsidSect="00E8456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74464"/>
    <w:multiLevelType w:val="hybridMultilevel"/>
    <w:tmpl w:val="DCC63E3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B20B96"/>
    <w:multiLevelType w:val="hybridMultilevel"/>
    <w:tmpl w:val="3E56BAA2"/>
    <w:lvl w:ilvl="0" w:tplc="0410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" w15:restartNumberingAfterBreak="0">
    <w:nsid w:val="1A4748F4"/>
    <w:multiLevelType w:val="hybridMultilevel"/>
    <w:tmpl w:val="F01872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794A88"/>
    <w:multiLevelType w:val="hybridMultilevel"/>
    <w:tmpl w:val="044ACB7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B947C2"/>
    <w:multiLevelType w:val="hybridMultilevel"/>
    <w:tmpl w:val="6594387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A02970"/>
    <w:multiLevelType w:val="hybridMultilevel"/>
    <w:tmpl w:val="F0FEC6E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B67AF5"/>
    <w:multiLevelType w:val="hybridMultilevel"/>
    <w:tmpl w:val="DB7A80B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960F2E"/>
    <w:multiLevelType w:val="hybridMultilevel"/>
    <w:tmpl w:val="30AC9B7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E4A0459"/>
    <w:multiLevelType w:val="hybridMultilevel"/>
    <w:tmpl w:val="F418C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38145F"/>
    <w:multiLevelType w:val="hybridMultilevel"/>
    <w:tmpl w:val="659A20E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D02C4F"/>
    <w:multiLevelType w:val="hybridMultilevel"/>
    <w:tmpl w:val="41129AD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C46940"/>
    <w:multiLevelType w:val="hybridMultilevel"/>
    <w:tmpl w:val="170C99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5"/>
  </w:num>
  <w:num w:numId="6">
    <w:abstractNumId w:val="9"/>
  </w:num>
  <w:num w:numId="7">
    <w:abstractNumId w:val="11"/>
  </w:num>
  <w:num w:numId="8">
    <w:abstractNumId w:val="8"/>
  </w:num>
  <w:num w:numId="9">
    <w:abstractNumId w:val="1"/>
  </w:num>
  <w:num w:numId="10">
    <w:abstractNumId w:val="7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F8"/>
    <w:rsid w:val="000742A5"/>
    <w:rsid w:val="000F6A1C"/>
    <w:rsid w:val="000F6F0E"/>
    <w:rsid w:val="001D277A"/>
    <w:rsid w:val="00230105"/>
    <w:rsid w:val="00271B18"/>
    <w:rsid w:val="00297919"/>
    <w:rsid w:val="00297930"/>
    <w:rsid w:val="00324ECE"/>
    <w:rsid w:val="003B407E"/>
    <w:rsid w:val="004007EC"/>
    <w:rsid w:val="004836F1"/>
    <w:rsid w:val="004A45A3"/>
    <w:rsid w:val="00551362"/>
    <w:rsid w:val="005866DF"/>
    <w:rsid w:val="00587C68"/>
    <w:rsid w:val="005E4D63"/>
    <w:rsid w:val="00612521"/>
    <w:rsid w:val="00675B8A"/>
    <w:rsid w:val="0068721F"/>
    <w:rsid w:val="007B5C4D"/>
    <w:rsid w:val="00825646"/>
    <w:rsid w:val="00884AB5"/>
    <w:rsid w:val="009403D2"/>
    <w:rsid w:val="009864F8"/>
    <w:rsid w:val="009B70F8"/>
    <w:rsid w:val="00A16703"/>
    <w:rsid w:val="00A667B5"/>
    <w:rsid w:val="00A8591F"/>
    <w:rsid w:val="00AF7B41"/>
    <w:rsid w:val="00B53B90"/>
    <w:rsid w:val="00BD104C"/>
    <w:rsid w:val="00CF076F"/>
    <w:rsid w:val="00E60886"/>
    <w:rsid w:val="00E8456E"/>
    <w:rsid w:val="00F1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5A80B-27CC-4DE5-8C41-5F3E8BDE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B407E"/>
    <w:pPr>
      <w:spacing w:after="0" w:line="480" w:lineRule="auto"/>
      <w:ind w:firstLine="709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75B8A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2123</Words>
  <Characters>1210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a</dc:creator>
  <cp:keywords/>
  <dc:description/>
  <cp:lastModifiedBy>Floriana</cp:lastModifiedBy>
  <cp:revision>21</cp:revision>
  <dcterms:created xsi:type="dcterms:W3CDTF">2019-05-21T09:11:00Z</dcterms:created>
  <dcterms:modified xsi:type="dcterms:W3CDTF">2020-04-10T09:32:00Z</dcterms:modified>
</cp:coreProperties>
</file>